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046" w:rsidRPr="00A56C60" w:rsidRDefault="002E533D">
      <w:pPr>
        <w:rPr>
          <w:rFonts w:ascii="Times New Roman" w:hAnsi="Times New Roman" w:cs="Times New Roman"/>
          <w:sz w:val="24"/>
          <w:szCs w:val="24"/>
        </w:rPr>
      </w:pPr>
      <w:r w:rsidRPr="00143B9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8574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43B9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A56C60" w:rsidRPr="00A56C60">
        <w:rPr>
          <w:rFonts w:ascii="Times New Roman" w:hAnsi="Times New Roman" w:cs="Times New Roman"/>
          <w:sz w:val="24"/>
          <w:szCs w:val="24"/>
        </w:rPr>
        <w:t xml:space="preserve">Accessibility to </w:t>
      </w:r>
      <w:r w:rsidR="00347C5D">
        <w:rPr>
          <w:rFonts w:ascii="Times New Roman" w:hAnsi="Times New Roman" w:cs="Times New Roman" w:hint="eastAsia"/>
          <w:sz w:val="24"/>
          <w:szCs w:val="24"/>
        </w:rPr>
        <w:t>MUs</w:t>
      </w:r>
      <w:r w:rsidR="00AE3143">
        <w:rPr>
          <w:rFonts w:ascii="Times New Roman" w:hAnsi="Times New Roman" w:cs="Times New Roman" w:hint="eastAsia"/>
          <w:sz w:val="24"/>
          <w:szCs w:val="24"/>
        </w:rPr>
        <w:t xml:space="preserve"> in Shenzhen.</w:t>
      </w:r>
      <w:bookmarkStart w:id="0" w:name="_GoBack"/>
      <w:bookmarkEnd w:id="0"/>
    </w:p>
    <w:tbl>
      <w:tblPr>
        <w:tblStyle w:val="a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47"/>
        <w:gridCol w:w="1446"/>
        <w:gridCol w:w="567"/>
        <w:gridCol w:w="1701"/>
        <w:gridCol w:w="1758"/>
        <w:gridCol w:w="1843"/>
      </w:tblGrid>
      <w:tr w:rsidR="00A56C60" w:rsidRPr="00A56C60" w:rsidTr="005C7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bottom w:val="nil"/>
            </w:tcBorders>
            <w:vAlign w:val="center"/>
          </w:tcPr>
          <w:p w:rsidR="002E533D" w:rsidRPr="009B0D21" w:rsidRDefault="002E533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" w:name="_Hlk351881484"/>
          </w:p>
        </w:tc>
        <w:tc>
          <w:tcPr>
            <w:tcW w:w="1446" w:type="dxa"/>
            <w:tcBorders>
              <w:bottom w:val="nil"/>
            </w:tcBorders>
            <w:vAlign w:val="center"/>
          </w:tcPr>
          <w:p w:rsidR="002E533D" w:rsidRPr="00A56C60" w:rsidRDefault="002E533D" w:rsidP="00A5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2E533D" w:rsidRPr="00A56C60" w:rsidRDefault="002E533D" w:rsidP="00A5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2E533D" w:rsidRPr="00A56C60" w:rsidRDefault="002E533D" w:rsidP="00A5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sz w:val="24"/>
                <w:szCs w:val="24"/>
              </w:rPr>
              <w:t>Accessibility</w:t>
            </w:r>
            <w:r w:rsidR="00347C5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758" w:type="dxa"/>
            <w:vAlign w:val="center"/>
          </w:tcPr>
          <w:p w:rsidR="002E533D" w:rsidRPr="00A56C60" w:rsidRDefault="002E533D" w:rsidP="00A5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2E533D" w:rsidRPr="00A56C60" w:rsidRDefault="002E533D" w:rsidP="00A5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tr w:rsidR="00A56C60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2E533D" w:rsidRPr="009B0D21" w:rsidRDefault="002E533D" w:rsidP="00A56C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D21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1446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2E533D" w:rsidRPr="009B0D21" w:rsidRDefault="002E533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D21">
              <w:rPr>
                <w:rFonts w:ascii="Times New Roman" w:hAnsi="Times New Roman" w:cs="Times New Roman"/>
                <w:b/>
                <w:sz w:val="24"/>
                <w:szCs w:val="24"/>
              </w:rPr>
              <w:t>Sub-district</w:t>
            </w:r>
          </w:p>
        </w:tc>
        <w:tc>
          <w:tcPr>
            <w:tcW w:w="567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2E533D" w:rsidRPr="009B0D21" w:rsidRDefault="002E533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D21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E533D" w:rsidRPr="009B0D21" w:rsidRDefault="002E533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D21">
              <w:rPr>
                <w:rFonts w:ascii="Times New Roman" w:hAnsi="Times New Roman" w:cs="Times New Roman"/>
                <w:b/>
                <w:sz w:val="24"/>
                <w:szCs w:val="24"/>
              </w:rPr>
              <w:t>To All</w:t>
            </w:r>
            <w:r w:rsidR="00A56C60" w:rsidRPr="009B0D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s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2E533D" w:rsidRPr="009B0D21" w:rsidRDefault="002E533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D21">
              <w:rPr>
                <w:rFonts w:ascii="Times New Roman" w:hAnsi="Times New Roman" w:cs="Times New Roman"/>
                <w:b/>
                <w:sz w:val="24"/>
                <w:szCs w:val="24"/>
              </w:rPr>
              <w:t>To Public</w:t>
            </w:r>
            <w:r w:rsidR="00A56C60" w:rsidRPr="009B0D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2E533D" w:rsidRPr="009B0D21" w:rsidRDefault="002E533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0D21">
              <w:rPr>
                <w:rFonts w:ascii="Times New Roman" w:hAnsi="Times New Roman" w:cs="Times New Roman"/>
                <w:b/>
                <w:sz w:val="24"/>
                <w:szCs w:val="24"/>
              </w:rPr>
              <w:t>To Private</w:t>
            </w:r>
            <w:r w:rsidR="00A56C60" w:rsidRPr="009B0D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s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top w:val="single" w:sz="8" w:space="0" w:color="000000" w:themeColor="text1"/>
            </w:tcBorders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9B0D21">
              <w:rPr>
                <w:rFonts w:ascii="Times New Roman" w:hAnsi="Times New Roman" w:cs="Times New Roman"/>
                <w:b w:val="0"/>
                <w:sz w:val="24"/>
                <w:szCs w:val="24"/>
              </w:rPr>
              <w:t>Futian</w:t>
            </w:r>
            <w:proofErr w:type="spellEnd"/>
          </w:p>
        </w:tc>
        <w:tc>
          <w:tcPr>
            <w:tcW w:w="1446" w:type="dxa"/>
            <w:tcBorders>
              <w:top w:val="single" w:sz="8" w:space="0" w:color="000000" w:themeColor="text1"/>
            </w:tcBorders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anling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 w:themeColor="text1"/>
            </w:tcBorders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2.9 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4.9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9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yua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3.4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6.0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4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tia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2.4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6.0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6.4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tou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6.7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7.9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8.8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ili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9.3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9.6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9.7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fu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8.2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0.1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8.1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ngmihu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7.1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7.9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9.3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anhua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9.3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9.6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9.7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qiangbei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3.9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6.0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4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bao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3.2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5.7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0.0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9B0D21">
              <w:rPr>
                <w:rFonts w:ascii="Times New Roman" w:hAnsi="Times New Roman" w:cs="Times New Roman"/>
                <w:b w:val="0"/>
                <w:sz w:val="24"/>
                <w:szCs w:val="24"/>
              </w:rPr>
              <w:t>Luohu</w:t>
            </w:r>
            <w:proofErr w:type="spellEnd"/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ngbei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7.9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0.5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4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hu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8.5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1.1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4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yua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1.9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4.0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9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gme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9.0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1.1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9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nga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9.0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1.1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9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ngshuihe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0.1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2.2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9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izhu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9.0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1.1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9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gxiao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9.4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1.1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8.3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ghu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4.3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4.4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9.9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anta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7.3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0.2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1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9B0D21">
              <w:rPr>
                <w:rFonts w:ascii="Times New Roman" w:hAnsi="Times New Roman" w:cs="Times New Roman"/>
                <w:b w:val="0"/>
                <w:sz w:val="24"/>
                <w:szCs w:val="24"/>
              </w:rPr>
              <w:t>Nanshan</w:t>
            </w:r>
            <w:proofErr w:type="spellEnd"/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tou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8.2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2.2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6.0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sha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6.7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2.9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.8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li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47.9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4.5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3.5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he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4.2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5.6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8.6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kou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1.1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7.0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4.1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osha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7.5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3.8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.8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ehai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9.9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3.4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6.5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oyua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8.4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8.3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0.1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9B0D21">
              <w:rPr>
                <w:rFonts w:ascii="Times New Roman" w:hAnsi="Times New Roman" w:cs="Times New Roman"/>
                <w:b w:val="0"/>
                <w:sz w:val="24"/>
                <w:szCs w:val="24"/>
              </w:rPr>
              <w:t>Yantian</w:t>
            </w:r>
            <w:proofErr w:type="spellEnd"/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toujiao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8.4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9.6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8.6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isha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1.3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0.8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8.8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tia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4.3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3.9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0.4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isha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1.0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4.9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0.6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9B0D21">
              <w:rPr>
                <w:rFonts w:ascii="Times New Roman" w:hAnsi="Times New Roman" w:cs="Times New Roman"/>
                <w:b w:val="0"/>
                <w:sz w:val="24"/>
                <w:szCs w:val="24"/>
              </w:rPr>
              <w:t>Baoan</w:t>
            </w:r>
            <w:proofErr w:type="spellEnd"/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a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5.9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7.3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9.7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xia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40.4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8.6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1.8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yo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2.2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1.9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3.0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ji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4.5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4.5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0.3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ngga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0.2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3.1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0.1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ya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43.3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0.3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0.5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la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2.0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3.9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8.7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a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57.0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9.4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8.1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hua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5.6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7.5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1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zhi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41.2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1.4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8.1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ngmi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6.7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8.0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7.6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gmi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9.7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9.2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9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9B0D21">
              <w:rPr>
                <w:rFonts w:ascii="Times New Roman" w:hAnsi="Times New Roman" w:cs="Times New Roman"/>
                <w:b w:val="0"/>
                <w:sz w:val="24"/>
                <w:szCs w:val="24"/>
              </w:rPr>
              <w:t>Longgang</w:t>
            </w:r>
            <w:proofErr w:type="spellEnd"/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ghu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8.3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7.8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0.5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ji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4.7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6.4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8.3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tia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2.5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4.3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8.3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wa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9.3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8.7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0.7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gga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38.8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7.0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6.0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ga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6.6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9.9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1.8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che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7.3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8.8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8.4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gdi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2.2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7.4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4.9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iyo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2.7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1.0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4.9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peng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1.0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9.2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.8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ao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6.5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6.5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.8 </w:t>
            </w:r>
          </w:p>
        </w:tc>
      </w:tr>
      <w:tr w:rsidR="0073460D" w:rsidRPr="00A56C60" w:rsidTr="005C7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gshan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9.6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4.1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6.7 </w:t>
            </w:r>
          </w:p>
        </w:tc>
      </w:tr>
      <w:tr w:rsidR="0073460D" w:rsidRPr="00A56C60" w:rsidTr="005C74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Align w:val="center"/>
          </w:tcPr>
          <w:p w:rsidR="0073460D" w:rsidRPr="009B0D21" w:rsidRDefault="0073460D" w:rsidP="00A56C6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gzi</w:t>
            </w:r>
            <w:proofErr w:type="spellEnd"/>
          </w:p>
        </w:tc>
        <w:tc>
          <w:tcPr>
            <w:tcW w:w="567" w:type="dxa"/>
            <w:vAlign w:val="center"/>
          </w:tcPr>
          <w:p w:rsidR="0073460D" w:rsidRPr="00A56C60" w:rsidRDefault="0073460D" w:rsidP="00A5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56C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01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23.5 </w:t>
            </w:r>
          </w:p>
        </w:tc>
        <w:tc>
          <w:tcPr>
            <w:tcW w:w="1758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18.6 </w:t>
            </w:r>
          </w:p>
        </w:tc>
        <w:tc>
          <w:tcPr>
            <w:tcW w:w="1843" w:type="dxa"/>
            <w:vAlign w:val="bottom"/>
          </w:tcPr>
          <w:p w:rsidR="0073460D" w:rsidRPr="0073460D" w:rsidRDefault="0073460D" w:rsidP="00734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60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5.5 </w:t>
            </w:r>
          </w:p>
        </w:tc>
      </w:tr>
    </w:tbl>
    <w:p w:rsidR="002E533D" w:rsidRPr="00A56C60" w:rsidRDefault="001560E7">
      <w:pPr>
        <w:rPr>
          <w:rFonts w:ascii="Times New Roman" w:hAnsi="Times New Roman" w:cs="Times New Roman"/>
          <w:sz w:val="24"/>
          <w:szCs w:val="24"/>
        </w:rPr>
      </w:pPr>
      <w:r w:rsidRPr="001560E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: MU, maternity unit. </w:t>
      </w:r>
    </w:p>
    <w:sectPr w:rsidR="002E533D" w:rsidRPr="00A56C60" w:rsidSect="007A67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35BA" w:rsidRDefault="007935BA" w:rsidP="00992AFE">
      <w:r>
        <w:separator/>
      </w:r>
    </w:p>
  </w:endnote>
  <w:endnote w:type="continuationSeparator" w:id="0">
    <w:p w:rsidR="007935BA" w:rsidRDefault="007935BA" w:rsidP="00992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35BA" w:rsidRDefault="007935BA" w:rsidP="00992AFE">
      <w:r>
        <w:separator/>
      </w:r>
    </w:p>
  </w:footnote>
  <w:footnote w:type="continuationSeparator" w:id="0">
    <w:p w:rsidR="007935BA" w:rsidRDefault="007935BA" w:rsidP="00992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830"/>
    <w:rsid w:val="00032732"/>
    <w:rsid w:val="0006538D"/>
    <w:rsid w:val="000704AE"/>
    <w:rsid w:val="000B1443"/>
    <w:rsid w:val="00143B99"/>
    <w:rsid w:val="00154DC5"/>
    <w:rsid w:val="001560E7"/>
    <w:rsid w:val="001833CF"/>
    <w:rsid w:val="001B180C"/>
    <w:rsid w:val="002D1B90"/>
    <w:rsid w:val="002E533D"/>
    <w:rsid w:val="003030D5"/>
    <w:rsid w:val="00347C5D"/>
    <w:rsid w:val="00363973"/>
    <w:rsid w:val="00462627"/>
    <w:rsid w:val="00501641"/>
    <w:rsid w:val="005C74EA"/>
    <w:rsid w:val="005F71AD"/>
    <w:rsid w:val="0067396F"/>
    <w:rsid w:val="006C2324"/>
    <w:rsid w:val="00730117"/>
    <w:rsid w:val="0073460D"/>
    <w:rsid w:val="007874B6"/>
    <w:rsid w:val="007935BA"/>
    <w:rsid w:val="007A67FF"/>
    <w:rsid w:val="007F1830"/>
    <w:rsid w:val="00992AFE"/>
    <w:rsid w:val="009932B3"/>
    <w:rsid w:val="009B0D21"/>
    <w:rsid w:val="00A44ADF"/>
    <w:rsid w:val="00A56C60"/>
    <w:rsid w:val="00AE3143"/>
    <w:rsid w:val="00AE61A7"/>
    <w:rsid w:val="00C3661D"/>
    <w:rsid w:val="00C5640B"/>
    <w:rsid w:val="00CB2970"/>
    <w:rsid w:val="00D650F4"/>
    <w:rsid w:val="00D85747"/>
    <w:rsid w:val="00E370A3"/>
    <w:rsid w:val="00F57542"/>
    <w:rsid w:val="00F641F0"/>
    <w:rsid w:val="00FE0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A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AFE"/>
    <w:rPr>
      <w:sz w:val="18"/>
      <w:szCs w:val="18"/>
    </w:rPr>
  </w:style>
  <w:style w:type="table" w:styleId="a5">
    <w:name w:val="Table Grid"/>
    <w:basedOn w:val="a1"/>
    <w:uiPriority w:val="59"/>
    <w:rsid w:val="00992A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6739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A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AFE"/>
    <w:rPr>
      <w:sz w:val="18"/>
      <w:szCs w:val="18"/>
    </w:rPr>
  </w:style>
  <w:style w:type="table" w:styleId="a5">
    <w:name w:val="Table Grid"/>
    <w:basedOn w:val="a1"/>
    <w:uiPriority w:val="59"/>
    <w:rsid w:val="00992A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6739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7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An</dc:creator>
  <cp:keywords/>
  <dc:description/>
  <cp:lastModifiedBy>Lin An</cp:lastModifiedBy>
  <cp:revision>29</cp:revision>
  <dcterms:created xsi:type="dcterms:W3CDTF">2013-03-22T04:15:00Z</dcterms:created>
  <dcterms:modified xsi:type="dcterms:W3CDTF">2013-03-28T01:27:00Z</dcterms:modified>
</cp:coreProperties>
</file>